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7EC" w:rsidRPr="00717817" w:rsidRDefault="00787394">
      <w:pPr>
        <w:rPr>
          <w:rFonts w:ascii="Times New Roman" w:hAnsi="Times New Roman" w:cs="Times New Roman"/>
          <w:b/>
        </w:rPr>
      </w:pPr>
      <w:r w:rsidRPr="00717817">
        <w:rPr>
          <w:rFonts w:ascii="Times New Roman" w:hAnsi="Times New Roman" w:cs="Times New Roman"/>
          <w:b/>
        </w:rPr>
        <w:t>Table S3</w:t>
      </w:r>
      <w:r w:rsidR="009877EC" w:rsidRPr="00717817">
        <w:rPr>
          <w:rFonts w:ascii="Times New Roman" w:hAnsi="Times New Roman" w:cs="Times New Roman"/>
          <w:b/>
        </w:rPr>
        <w:t xml:space="preserve">. </w:t>
      </w:r>
      <w:r w:rsidR="000113D0" w:rsidRPr="00717817">
        <w:rPr>
          <w:rFonts w:ascii="Times New Roman" w:hAnsi="Times New Roman" w:cs="Times New Roman"/>
          <w:b/>
        </w:rPr>
        <w:t xml:space="preserve">Gender-specific difference in </w:t>
      </w:r>
      <w:r w:rsidR="009877EC" w:rsidRPr="00717817">
        <w:rPr>
          <w:rFonts w:ascii="Times New Roman" w:hAnsi="Times New Roman" w:cs="Times New Roman"/>
          <w:b/>
        </w:rPr>
        <w:t>CHQ-PF28scores between children with one condition and children without any chronic conditions (n=5301)</w:t>
      </w:r>
    </w:p>
    <w:tbl>
      <w:tblPr>
        <w:tblW w:w="1412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5"/>
        <w:gridCol w:w="1470"/>
        <w:gridCol w:w="1471"/>
        <w:gridCol w:w="147"/>
        <w:gridCol w:w="882"/>
        <w:gridCol w:w="1471"/>
        <w:gridCol w:w="812"/>
        <w:gridCol w:w="1365"/>
        <w:gridCol w:w="851"/>
        <w:gridCol w:w="1417"/>
        <w:gridCol w:w="873"/>
        <w:gridCol w:w="1395"/>
        <w:gridCol w:w="972"/>
      </w:tblGrid>
      <w:tr w:rsidR="009877EC" w:rsidRPr="00717817" w:rsidTr="00F83171">
        <w:trPr>
          <w:trHeight w:val="255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9877EC" w:rsidRPr="00717817" w:rsidRDefault="009877EC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 chronic condition</w:t>
            </w:r>
          </w:p>
        </w:tc>
        <w:tc>
          <w:tcPr>
            <w:tcW w:w="25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22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yslexia</w:t>
            </w: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DHD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877EC" w:rsidRPr="00717817" w:rsidRDefault="009877EC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graine/severe headache</w:t>
            </w:r>
          </w:p>
        </w:tc>
      </w:tr>
      <w:tr w:rsidR="00F83171" w:rsidRPr="00717817" w:rsidTr="00F83171">
        <w:trPr>
          <w:trHeight w:val="255"/>
        </w:trPr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83171" w:rsidRPr="00717817" w:rsidRDefault="00F83171" w:rsidP="00893D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2242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141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87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118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29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Boys n=33</w:t>
            </w:r>
          </w:p>
        </w:tc>
      </w:tr>
      <w:tr w:rsidR="00F83171" w:rsidRPr="00717817" w:rsidTr="00F83171">
        <w:trPr>
          <w:trHeight w:val="255"/>
        </w:trPr>
        <w:tc>
          <w:tcPr>
            <w:tcW w:w="99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2297)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94)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105)</w:t>
            </w:r>
          </w:p>
        </w:tc>
        <w:tc>
          <w:tcPr>
            <w:tcW w:w="22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89)</w:t>
            </w:r>
          </w:p>
        </w:tc>
        <w:tc>
          <w:tcPr>
            <w:tcW w:w="2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22)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83171" w:rsidRPr="00717817" w:rsidRDefault="00F83171" w:rsidP="00F831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irls n=44)</w:t>
            </w:r>
          </w:p>
        </w:tc>
      </w:tr>
      <w:tr w:rsidR="00F83171" w:rsidRPr="00717817" w:rsidTr="00F83171">
        <w:trPr>
          <w:trHeight w:val="255"/>
        </w:trPr>
        <w:tc>
          <w:tcPr>
            <w:tcW w:w="995" w:type="dxa"/>
            <w:shd w:val="clear" w:color="auto" w:fill="auto"/>
            <w:noWrap/>
            <w:vAlign w:val="center"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10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score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ffect size</w:t>
            </w:r>
          </w:p>
        </w:tc>
      </w:tr>
      <w:tr w:rsidR="00F83171" w:rsidRPr="00717817" w:rsidTr="00F83171">
        <w:trPr>
          <w:trHeight w:val="255"/>
        </w:trPr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0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F83171" w:rsidRPr="00717817" w:rsidRDefault="00F83171" w:rsidP="00A46E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Q-PF28 Summary Scales</w:t>
            </w:r>
          </w:p>
        </w:tc>
      </w:tr>
      <w:tr w:rsidR="00F83171" w:rsidRPr="00717817" w:rsidTr="00310175">
        <w:trPr>
          <w:trHeight w:val="285"/>
        </w:trPr>
        <w:tc>
          <w:tcPr>
            <w:tcW w:w="14121" w:type="dxa"/>
            <w:gridSpan w:val="13"/>
            <w:tcBorders>
              <w:top w:val="nil"/>
            </w:tcBorders>
            <w:shd w:val="clear" w:color="auto" w:fill="auto"/>
            <w:noWrap/>
          </w:tcPr>
          <w:p w:rsidR="00F83171" w:rsidRPr="00717817" w:rsidRDefault="00F83171" w:rsidP="004D614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ysical Summary Component Scale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61 (4.40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95 (6.39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6 (5.39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6 (4.90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6 (6.25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7 (6.63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6  (4.15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1 (5.31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66 (5.42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0 (4.88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8 (3.09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 (6.78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  <w:noWrap/>
            <w:hideMark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sychosocial Summary Component Scale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6 (5.81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6 (6.08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2 (6.86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8 (6.44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36 (6.81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1 (8.09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6 (5.91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06 (5.57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0 (5.97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5 (5.9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7 (5.03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6 (9.19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Q-PF28 Child Scales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  <w:hideMark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  <w:r w:rsidRPr="007178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sical</w:t>
            </w:r>
            <w:proofErr w:type="spellEnd"/>
            <w:r w:rsidRPr="007178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Functioning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2 (6.87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4 (12.41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1 (9.30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8 (9.09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0 (7.5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1 (12.25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6  (6.13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1 (11.26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5 (7.15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5 (10.3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(0.0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3 (6.60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  <w:hideMark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le/Social Emotional Behavioral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1 (6.65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0 (13.26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3 (12.06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3 (13.0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0 (8.6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4 (17.59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0 (6.53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7 (10.72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4 (11.43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88 (12.1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5 (11.71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1 (19.51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  <w:hideMark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ole/Social-Physical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2 (7.07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2 (13.85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8 (9.31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1 (7.3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0 (19.36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6 (11.05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6 (6.21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4 (5.89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4 (10.45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8 (9.0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0 (0.0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0 (14.28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  <w:hideMark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ily Pain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48 (15.69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3 (16.41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8 (16.00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 (16.61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59 (14.55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8 (16.86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24 (16.25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8 (20.10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5 (18.48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7 (13.8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2 (13.32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9 (23.46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havior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3 (14.12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0 (14.82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3 (14.54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9 (13.15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0 (14.22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76 (17.06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2 (13.81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4 (12.30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9 (14.99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0 (13.9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3 (17.4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7 (16.96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ntal Health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31 (13.35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75 (13.47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5 (13.54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9 (13.93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13 (13.04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8 (16.67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08 (13.73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3 (13.92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9 (11.84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7 (12.56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00 (14.55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2 (18.67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Esteem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1 (12.26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4 (12.01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1 (11.90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4 (12.06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7 (12.42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1 (12.56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4 (12.98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4 (11.59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56 (12.20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2 (13.4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65 (11.32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08 (12.60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ral Health Perception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0 (12.42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8 (17.40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1 (14.47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9 (11.77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2 (16.16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5 (15.74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4 (11.92)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8 (16.56)</w:t>
            </w: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3 (14.02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6 (11.7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5 (11.93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0 (16.24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Q-PF28 Parent and Family Impact scales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ental Impact-Emotional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8 (11.27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2 (14.66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0 (12.14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36 (11.60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19 (13.48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64 (11.84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2 (11.15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6 (11.84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9 (14.44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8 (13.2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7 (13.07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7 (21.09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rental Impact-Time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0 (10.29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2 (12.01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9 (12.82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1 (11.44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93 (23.1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7 (9.73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8 (10.47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6 (12.38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8 (7.69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0 (8.17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70 (21.45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5 (20.43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Activities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7 (12.57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00 (13.96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5 (14.60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6 (11.41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43 (23.74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1 (18.08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7 (11.94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9 (15.02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6 (15.96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8 (9.72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9 (23.2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92 (17.93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83171" w:rsidRPr="00717817" w:rsidTr="00AE4945">
        <w:trPr>
          <w:trHeight w:val="285"/>
        </w:trPr>
        <w:tc>
          <w:tcPr>
            <w:tcW w:w="14121" w:type="dxa"/>
            <w:gridSpan w:val="13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amily Cohesion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Boy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6 (16.97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6 (16.23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72 (19.42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6 (17.96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7 (17.80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33 (16.04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F83171" w:rsidRPr="00717817" w:rsidTr="00AE4945">
        <w:trPr>
          <w:trHeight w:val="285"/>
        </w:trPr>
        <w:tc>
          <w:tcPr>
            <w:tcW w:w="995" w:type="dxa"/>
            <w:shd w:val="clear" w:color="auto" w:fill="auto"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  Girls</w:t>
            </w:r>
          </w:p>
        </w:tc>
        <w:tc>
          <w:tcPr>
            <w:tcW w:w="1470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0 (17.04)</w:t>
            </w:r>
          </w:p>
        </w:tc>
        <w:tc>
          <w:tcPr>
            <w:tcW w:w="1618" w:type="dxa"/>
            <w:gridSpan w:val="2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53 (17.71)</w:t>
            </w:r>
          </w:p>
        </w:tc>
        <w:tc>
          <w:tcPr>
            <w:tcW w:w="88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7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0  (15.83)</w:t>
            </w:r>
          </w:p>
        </w:tc>
        <w:tc>
          <w:tcPr>
            <w:tcW w:w="81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6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5 (15.79)</w:t>
            </w:r>
          </w:p>
        </w:tc>
        <w:tc>
          <w:tcPr>
            <w:tcW w:w="851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6 (14.79)</w:t>
            </w:r>
          </w:p>
        </w:tc>
        <w:tc>
          <w:tcPr>
            <w:tcW w:w="873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95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8 (17.54)</w:t>
            </w:r>
          </w:p>
        </w:tc>
        <w:tc>
          <w:tcPr>
            <w:tcW w:w="972" w:type="dxa"/>
            <w:shd w:val="clear" w:color="auto" w:fill="auto"/>
            <w:noWrap/>
          </w:tcPr>
          <w:p w:rsidR="00F83171" w:rsidRPr="00717817" w:rsidRDefault="00F83171" w:rsidP="00AE49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717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</w:tbl>
    <w:p w:rsidR="009877EC" w:rsidRPr="00717817" w:rsidRDefault="00404774" w:rsidP="0078739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717817">
        <w:rPr>
          <w:rFonts w:ascii="Times New Roman" w:eastAsia="Times New Roman" w:hAnsi="Times New Roman" w:cs="Times New Roman"/>
          <w:sz w:val="20"/>
          <w:szCs w:val="20"/>
        </w:rPr>
        <w:t>Effect sizes: a = small difference, b = moderate difference, c =large difference</w:t>
      </w:r>
    </w:p>
    <w:p w:rsidR="00234E1C" w:rsidRPr="00717817" w:rsidRDefault="00404774" w:rsidP="00787394">
      <w:pPr>
        <w:spacing w:line="240" w:lineRule="auto"/>
        <w:rPr>
          <w:rFonts w:ascii="Times New Roman" w:hAnsi="Times New Roman" w:cs="Times New Roman"/>
          <w:b/>
        </w:rPr>
      </w:pPr>
      <w:r w:rsidRPr="00717817">
        <w:rPr>
          <w:rFonts w:ascii="Times New Roman" w:eastAsia="Times New Roman" w:hAnsi="Times New Roman" w:cs="Times New Roman"/>
          <w:sz w:val="20"/>
          <w:szCs w:val="20"/>
        </w:rPr>
        <w:t xml:space="preserve">* Statistically significant difference compared to </w:t>
      </w:r>
      <w:r w:rsidR="00F83171">
        <w:rPr>
          <w:rFonts w:ascii="Times New Roman" w:eastAsia="Times New Roman" w:hAnsi="Times New Roman" w:cs="Times New Roman"/>
          <w:sz w:val="20"/>
          <w:szCs w:val="20"/>
        </w:rPr>
        <w:t>children with no chronic condition</w:t>
      </w:r>
      <w:r w:rsidR="00FE78CA" w:rsidRPr="00717817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0" w:name="_GoBack"/>
      <w:bookmarkEnd w:id="0"/>
    </w:p>
    <w:sectPr w:rsidR="00234E1C" w:rsidRPr="00717817" w:rsidSect="009877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651"/>
    <w:rsid w:val="000113D0"/>
    <w:rsid w:val="00036A4B"/>
    <w:rsid w:val="00082136"/>
    <w:rsid w:val="000A6D05"/>
    <w:rsid w:val="001310C9"/>
    <w:rsid w:val="001327F1"/>
    <w:rsid w:val="0015250A"/>
    <w:rsid w:val="001B38EB"/>
    <w:rsid w:val="00217E4E"/>
    <w:rsid w:val="00234E1C"/>
    <w:rsid w:val="00250988"/>
    <w:rsid w:val="00310175"/>
    <w:rsid w:val="003C6DC3"/>
    <w:rsid w:val="00404774"/>
    <w:rsid w:val="00405223"/>
    <w:rsid w:val="00453DC5"/>
    <w:rsid w:val="004657E4"/>
    <w:rsid w:val="005275F7"/>
    <w:rsid w:val="00541AA0"/>
    <w:rsid w:val="00563651"/>
    <w:rsid w:val="00585B6E"/>
    <w:rsid w:val="00625559"/>
    <w:rsid w:val="006B0F2A"/>
    <w:rsid w:val="007144AF"/>
    <w:rsid w:val="00717817"/>
    <w:rsid w:val="00787394"/>
    <w:rsid w:val="00827002"/>
    <w:rsid w:val="009877EC"/>
    <w:rsid w:val="009B27E7"/>
    <w:rsid w:val="00A46ED2"/>
    <w:rsid w:val="00A4786F"/>
    <w:rsid w:val="00A64C64"/>
    <w:rsid w:val="00A92279"/>
    <w:rsid w:val="00AE4945"/>
    <w:rsid w:val="00B13C1A"/>
    <w:rsid w:val="00BF4EE2"/>
    <w:rsid w:val="00C0091D"/>
    <w:rsid w:val="00C204D4"/>
    <w:rsid w:val="00D41732"/>
    <w:rsid w:val="00DA7A47"/>
    <w:rsid w:val="00DE1255"/>
    <w:rsid w:val="00F01047"/>
    <w:rsid w:val="00F83171"/>
    <w:rsid w:val="00F8729C"/>
    <w:rsid w:val="00FE78CA"/>
    <w:rsid w:val="00FF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D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1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3D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2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1174A2-215F-4303-9955-A1F93277F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 Bai</dc:creator>
  <cp:lastModifiedBy>G. Bai</cp:lastModifiedBy>
  <cp:revision>5</cp:revision>
  <cp:lastPrinted>2017-03-31T12:33:00Z</cp:lastPrinted>
  <dcterms:created xsi:type="dcterms:W3CDTF">2017-04-03T15:57:00Z</dcterms:created>
  <dcterms:modified xsi:type="dcterms:W3CDTF">2017-04-11T12:39:00Z</dcterms:modified>
</cp:coreProperties>
</file>